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BB79C0" w14:textId="0B41AC49" w:rsidR="0057016B" w:rsidRPr="00001B71" w:rsidRDefault="0057016B" w:rsidP="0057016B">
      <w:pPr>
        <w:pStyle w:val="FreeForm"/>
        <w:spacing w:line="480" w:lineRule="auto"/>
        <w:jc w:val="both"/>
        <w:rPr>
          <w:rFonts w:ascii="Times New Roman" w:hAnsi="Times New Roman"/>
          <w:b/>
          <w:color w:val="auto"/>
        </w:rPr>
      </w:pPr>
      <w:r w:rsidRPr="00001B71">
        <w:rPr>
          <w:rFonts w:ascii="Times New Roman" w:hAnsi="Times New Roman"/>
          <w:b/>
          <w:color w:val="auto"/>
        </w:rPr>
        <w:t xml:space="preserve">Table S2. </w:t>
      </w:r>
      <w:proofErr w:type="gramStart"/>
      <w:r w:rsidRPr="00001B71">
        <w:rPr>
          <w:rFonts w:ascii="Times New Roman" w:hAnsi="Times New Roman"/>
          <w:color w:val="auto"/>
        </w:rPr>
        <w:t>siRNAs</w:t>
      </w:r>
      <w:proofErr w:type="gramEnd"/>
      <w:r w:rsidRPr="00001B71">
        <w:rPr>
          <w:rFonts w:ascii="Times New Roman" w:hAnsi="Times New Roman"/>
          <w:color w:val="auto"/>
        </w:rPr>
        <w:t xml:space="preserve"> used in the study</w:t>
      </w:r>
    </w:p>
    <w:tbl>
      <w:tblPr>
        <w:tblW w:w="9639" w:type="dxa"/>
        <w:tblInd w:w="10" w:type="dxa"/>
        <w:tblLayout w:type="fixed"/>
        <w:tblLook w:val="0000" w:firstRow="0" w:lastRow="0" w:firstColumn="0" w:lastColumn="0" w:noHBand="0" w:noVBand="0"/>
      </w:tblPr>
      <w:tblGrid>
        <w:gridCol w:w="1843"/>
        <w:gridCol w:w="2126"/>
        <w:gridCol w:w="1668"/>
        <w:gridCol w:w="2018"/>
        <w:gridCol w:w="1984"/>
      </w:tblGrid>
      <w:tr w:rsidR="0057016B" w:rsidRPr="00001B71" w14:paraId="08837D34" w14:textId="77777777" w:rsidTr="00001B71">
        <w:trPr>
          <w:cantSplit/>
          <w:trHeight w:val="600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A9543" w14:textId="724D9DE4" w:rsidR="0057016B" w:rsidRPr="00001B71" w:rsidRDefault="0057016B" w:rsidP="00001B71">
            <w:pPr>
              <w:pStyle w:val="LightGrid1"/>
              <w:spacing w:line="360" w:lineRule="auto"/>
              <w:jc w:val="both"/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</w:pPr>
            <w:proofErr w:type="spellStart"/>
            <w:r w:rsidRPr="00001B71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Species_</w:t>
            </w:r>
            <w:r w:rsidR="00001B71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t</w:t>
            </w:r>
            <w:r w:rsidRPr="00001B71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arget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D155C" w14:textId="77777777" w:rsidR="0057016B" w:rsidRPr="00001B71" w:rsidRDefault="0057016B" w:rsidP="00001B71">
            <w:pPr>
              <w:pStyle w:val="LightGrid1"/>
              <w:spacing w:line="360" w:lineRule="auto"/>
              <w:jc w:val="both"/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</w:pPr>
            <w:r w:rsidRPr="00001B71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Target sequence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96B86" w14:textId="77777777" w:rsidR="0057016B" w:rsidRPr="00001B71" w:rsidRDefault="0057016B" w:rsidP="00001B71">
            <w:pPr>
              <w:pStyle w:val="LightGrid1"/>
              <w:spacing w:line="360" w:lineRule="auto"/>
              <w:jc w:val="both"/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</w:pPr>
            <w:r w:rsidRPr="00001B71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Supplier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ECC51" w14:textId="77777777" w:rsidR="0057016B" w:rsidRPr="00001B71" w:rsidRDefault="0057016B" w:rsidP="00001B71">
            <w:pPr>
              <w:pStyle w:val="LightGrid1"/>
              <w:spacing w:line="360" w:lineRule="auto"/>
              <w:jc w:val="both"/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</w:pPr>
            <w:r w:rsidRPr="00001B71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Catalogue numbe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413B0E" w14:textId="61883AAD" w:rsidR="0057016B" w:rsidRPr="00001B71" w:rsidRDefault="0057016B" w:rsidP="00001B71">
            <w:pPr>
              <w:pStyle w:val="LightGrid1"/>
              <w:spacing w:line="360" w:lineRule="auto"/>
              <w:jc w:val="both"/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</w:pPr>
            <w:r w:rsidRPr="00001B71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Concentration</w:t>
            </w:r>
            <w:r w:rsidR="00001B71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 xml:space="preserve"> (n</w:t>
            </w:r>
            <w:r w:rsidR="00001B71">
              <w:rPr>
                <w:rFonts w:ascii="Times New Roman" w:hAnsi="Times New Roman"/>
                <w:b/>
                <w:smallCaps/>
                <w:color w:val="auto"/>
                <w:sz w:val="20"/>
                <w:szCs w:val="20"/>
                <w:lang w:val="en-GB"/>
              </w:rPr>
              <w:t>m</w:t>
            </w:r>
            <w:r w:rsidR="00001B71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57016B" w:rsidRPr="00001B71" w14:paraId="5CF04723" w14:textId="77777777" w:rsidTr="00001B71">
        <w:trPr>
          <w:cantSplit/>
          <w:trHeight w:val="320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6E3B2" w14:textId="77777777" w:rsidR="0057016B" w:rsidRPr="00001B71" w:rsidRDefault="0057016B" w:rsidP="00001B71">
            <w:pPr>
              <w:pStyle w:val="LightGrid1"/>
              <w:spacing w:line="360" w:lineRule="auto"/>
              <w:jc w:val="both"/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</w:pPr>
            <w:r w:rsidRPr="00001B71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Hs_ITGB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9F929" w14:textId="77777777" w:rsidR="0057016B" w:rsidRPr="00001B71" w:rsidRDefault="0057016B" w:rsidP="00001B71">
            <w:pPr>
              <w:pStyle w:val="LightGrid1"/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ON-</w:t>
            </w:r>
            <w:proofErr w:type="spellStart"/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TARGETplus</w:t>
            </w:r>
            <w:proofErr w:type="spellEnd"/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SMARTpool</w:t>
            </w:r>
            <w:proofErr w:type="spellEnd"/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8570A" w14:textId="77777777" w:rsidR="0057016B" w:rsidRPr="00001B71" w:rsidRDefault="0057016B" w:rsidP="00001B71">
            <w:pPr>
              <w:pStyle w:val="LightGrid1"/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Dharmacon</w:t>
            </w:r>
            <w:proofErr w:type="spellEnd"/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/</w:t>
            </w:r>
          </w:p>
          <w:p w14:paraId="48CFD680" w14:textId="77777777" w:rsidR="0057016B" w:rsidRPr="00001B71" w:rsidRDefault="0057016B" w:rsidP="00001B71">
            <w:pPr>
              <w:pStyle w:val="LightGrid1"/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Fermentas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4D6DC" w14:textId="77777777" w:rsidR="0057016B" w:rsidRPr="00001B71" w:rsidRDefault="0057016B" w:rsidP="00001B71">
            <w:pPr>
              <w:pStyle w:val="LightGrid1"/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L-008012-00-002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7F939CB8" w14:textId="423FFB74" w:rsidR="0057016B" w:rsidRPr="00001B71" w:rsidRDefault="0057016B" w:rsidP="00001B71">
            <w:pPr>
              <w:pStyle w:val="LightGrid1"/>
              <w:spacing w:line="36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 xml:space="preserve">100 </w:t>
            </w:r>
          </w:p>
        </w:tc>
      </w:tr>
      <w:tr w:rsidR="0057016B" w:rsidRPr="00001B71" w14:paraId="672CADE5" w14:textId="77777777" w:rsidTr="00001B71">
        <w:trPr>
          <w:cantSplit/>
          <w:trHeight w:val="320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5F325" w14:textId="77777777" w:rsidR="0057016B" w:rsidRPr="00001B71" w:rsidRDefault="0057016B" w:rsidP="00001B71">
            <w:pPr>
              <w:pStyle w:val="LightGrid1"/>
              <w:spacing w:line="360" w:lineRule="auto"/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</w:pPr>
            <w:r w:rsidRPr="00001B71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EPS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D755B" w14:textId="77777777" w:rsidR="0057016B" w:rsidRPr="00001B71" w:rsidRDefault="0057016B" w:rsidP="00001B71">
            <w:pPr>
              <w:pStyle w:val="LightGrid1"/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GGCCCTTTATGAACAAAGG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C16A0" w14:textId="77777777" w:rsidR="0057016B" w:rsidRPr="00001B71" w:rsidRDefault="0057016B" w:rsidP="00001B71">
            <w:pPr>
              <w:pStyle w:val="LightGrid1"/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Ambion</w:t>
            </w:r>
            <w:proofErr w:type="spellEnd"/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/Life Technologies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CC7A1" w14:textId="77777777" w:rsidR="0057016B" w:rsidRPr="00001B71" w:rsidRDefault="0057016B" w:rsidP="00001B71">
            <w:pPr>
              <w:pStyle w:val="LightGrid1"/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AM1670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031440" w14:textId="2B9E6D9B" w:rsidR="0057016B" w:rsidRPr="00001B71" w:rsidRDefault="0057016B" w:rsidP="00001B71">
            <w:pPr>
              <w:pStyle w:val="LightGrid1"/>
              <w:spacing w:line="36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 xml:space="preserve">30 </w:t>
            </w:r>
          </w:p>
        </w:tc>
      </w:tr>
      <w:tr w:rsidR="0057016B" w:rsidRPr="00001B71" w14:paraId="189C555A" w14:textId="77777777" w:rsidTr="00001B71">
        <w:trPr>
          <w:cantSplit/>
          <w:trHeight w:val="320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81CE8" w14:textId="77777777" w:rsidR="0057016B" w:rsidRPr="00001B71" w:rsidRDefault="0057016B" w:rsidP="00001B71">
            <w:pPr>
              <w:pStyle w:val="LightGrid1"/>
              <w:spacing w:line="360" w:lineRule="auto"/>
              <w:jc w:val="both"/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</w:pPr>
            <w:r w:rsidRPr="00001B71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Hs_EPS8_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9CDA5" w14:textId="77777777" w:rsidR="0057016B" w:rsidRPr="00001B71" w:rsidRDefault="0057016B" w:rsidP="00001B71">
            <w:pPr>
              <w:pStyle w:val="LightGrid1"/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TCGGTTCTAAAGGATGATATT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2F2DB" w14:textId="77777777" w:rsidR="0057016B" w:rsidRPr="00001B71" w:rsidRDefault="0057016B" w:rsidP="00001B71">
            <w:pPr>
              <w:pStyle w:val="LightGrid1"/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Qiagen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B9314" w14:textId="77777777" w:rsidR="0057016B" w:rsidRPr="00001B71" w:rsidRDefault="0057016B" w:rsidP="00001B71">
            <w:pPr>
              <w:pStyle w:val="LightGrid1"/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SI0038073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73261FBC" w14:textId="77DF8C53" w:rsidR="0057016B" w:rsidRPr="00001B71" w:rsidRDefault="0057016B" w:rsidP="00001B71">
            <w:pPr>
              <w:pStyle w:val="LightGrid1"/>
              <w:spacing w:line="36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 xml:space="preserve">30 </w:t>
            </w:r>
          </w:p>
        </w:tc>
      </w:tr>
      <w:tr w:rsidR="0057016B" w:rsidRPr="00001B71" w14:paraId="626C47DD" w14:textId="77777777" w:rsidTr="00001B71">
        <w:trPr>
          <w:cantSplit/>
          <w:trHeight w:val="320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32075" w14:textId="77777777" w:rsidR="0057016B" w:rsidRPr="00001B71" w:rsidRDefault="0057016B" w:rsidP="00001B71">
            <w:pPr>
              <w:pStyle w:val="LightGrid1"/>
              <w:spacing w:line="360" w:lineRule="auto"/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</w:pPr>
            <w:r w:rsidRPr="00001B71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Hs_EPS8_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0FC47" w14:textId="77777777" w:rsidR="0057016B" w:rsidRPr="00001B71" w:rsidRDefault="0057016B" w:rsidP="00001B71">
            <w:pPr>
              <w:pStyle w:val="LightGrid1"/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TTGGATATTGTGAGACCTCCA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AE61E" w14:textId="77777777" w:rsidR="0057016B" w:rsidRPr="00001B71" w:rsidRDefault="0057016B" w:rsidP="00001B71">
            <w:pPr>
              <w:pStyle w:val="LightGrid1"/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Qiagen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ADAD3" w14:textId="77777777" w:rsidR="0057016B" w:rsidRPr="00001B71" w:rsidRDefault="0057016B" w:rsidP="00001B71">
            <w:pPr>
              <w:pStyle w:val="LightGrid1"/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SI0038074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E9B25C" w14:textId="5617551F" w:rsidR="0057016B" w:rsidRPr="00001B71" w:rsidRDefault="0057016B" w:rsidP="00001B71">
            <w:pPr>
              <w:pStyle w:val="LightGrid1"/>
              <w:spacing w:line="36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 xml:space="preserve">30 </w:t>
            </w:r>
          </w:p>
        </w:tc>
      </w:tr>
      <w:tr w:rsidR="0057016B" w:rsidRPr="00001B71" w14:paraId="37E4C12B" w14:textId="77777777" w:rsidTr="00001B71">
        <w:trPr>
          <w:cantSplit/>
          <w:trHeight w:val="320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DDE52" w14:textId="77777777" w:rsidR="0057016B" w:rsidRPr="00001B71" w:rsidRDefault="0057016B" w:rsidP="00001B71">
            <w:pPr>
              <w:pStyle w:val="LightGrid1"/>
              <w:spacing w:line="360" w:lineRule="auto"/>
              <w:jc w:val="both"/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</w:pPr>
            <w:r w:rsidRPr="00001B71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Hs_EPS8_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6E55B" w14:textId="77777777" w:rsidR="0057016B" w:rsidRPr="00001B71" w:rsidRDefault="0057016B" w:rsidP="00001B71">
            <w:pPr>
              <w:pStyle w:val="LightGrid1"/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CAGGTGGATGTTAGAAGTCGA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98762" w14:textId="77777777" w:rsidR="0057016B" w:rsidRPr="00001B71" w:rsidRDefault="0057016B" w:rsidP="00001B71">
            <w:pPr>
              <w:pStyle w:val="LightGrid1"/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Qiagen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BA4B4" w14:textId="77777777" w:rsidR="0057016B" w:rsidRPr="00001B71" w:rsidRDefault="0057016B" w:rsidP="00001B71">
            <w:pPr>
              <w:pStyle w:val="LightGrid1"/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SI0038075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1C6A5FAA" w14:textId="58296199" w:rsidR="0057016B" w:rsidRPr="00001B71" w:rsidRDefault="0057016B" w:rsidP="00001B71">
            <w:pPr>
              <w:pStyle w:val="LightGrid1"/>
              <w:spacing w:line="36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 xml:space="preserve">30 </w:t>
            </w:r>
          </w:p>
        </w:tc>
      </w:tr>
      <w:tr w:rsidR="0057016B" w:rsidRPr="00001B71" w14:paraId="77D6A102" w14:textId="77777777" w:rsidTr="00001B71">
        <w:trPr>
          <w:cantSplit/>
          <w:trHeight w:val="320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3623D" w14:textId="77777777" w:rsidR="0057016B" w:rsidRPr="00001B71" w:rsidRDefault="0057016B" w:rsidP="00001B71">
            <w:pPr>
              <w:pStyle w:val="LightGrid1"/>
              <w:spacing w:line="360" w:lineRule="auto"/>
              <w:jc w:val="both"/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</w:pPr>
            <w:r w:rsidRPr="00001B71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Hs_RAC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CB347" w14:textId="77777777" w:rsidR="0057016B" w:rsidRPr="00001B71" w:rsidRDefault="0057016B" w:rsidP="00001B71">
            <w:pPr>
              <w:pStyle w:val="LightGrid1"/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CTACTGTCTTTGACAATTA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65A9A" w14:textId="77777777" w:rsidR="0057016B" w:rsidRPr="00001B71" w:rsidRDefault="0057016B" w:rsidP="00001B71">
            <w:pPr>
              <w:pStyle w:val="LightGrid1"/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Ambion</w:t>
            </w:r>
            <w:proofErr w:type="spellEnd"/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/Life Technologies</w:t>
            </w:r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E7513" w14:textId="77777777" w:rsidR="0057016B" w:rsidRPr="00001B71" w:rsidRDefault="0057016B" w:rsidP="00001B71">
            <w:pPr>
              <w:pStyle w:val="LightGrid1"/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439082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8E3D67" w14:textId="46921488" w:rsidR="0057016B" w:rsidRPr="00001B71" w:rsidRDefault="0057016B" w:rsidP="00001B71">
            <w:pPr>
              <w:pStyle w:val="LightGrid1"/>
              <w:spacing w:line="36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 xml:space="preserve">30 </w:t>
            </w:r>
          </w:p>
        </w:tc>
      </w:tr>
      <w:tr w:rsidR="0057016B" w:rsidRPr="00001B71" w14:paraId="2BAAF8EB" w14:textId="77777777" w:rsidTr="00001B71">
        <w:trPr>
          <w:cantSplit/>
          <w:trHeight w:val="320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BCF05" w14:textId="77777777" w:rsidR="0057016B" w:rsidRPr="00001B71" w:rsidRDefault="0057016B" w:rsidP="00001B71">
            <w:pPr>
              <w:pStyle w:val="LightGrid1"/>
              <w:spacing w:line="360" w:lineRule="auto"/>
              <w:jc w:val="both"/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</w:pPr>
            <w:r w:rsidRPr="00001B71">
              <w:rPr>
                <w:rFonts w:ascii="Times New Roman" w:hAnsi="Times New Roman"/>
                <w:b/>
                <w:color w:val="auto"/>
                <w:sz w:val="20"/>
                <w:szCs w:val="20"/>
                <w:lang w:val="en-GB"/>
              </w:rPr>
              <w:t>Hs_SOS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1F86B" w14:textId="77777777" w:rsidR="0057016B" w:rsidRPr="00001B71" w:rsidRDefault="0057016B" w:rsidP="00001B71">
            <w:pPr>
              <w:pStyle w:val="LightGrid1"/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ON-</w:t>
            </w:r>
            <w:proofErr w:type="spellStart"/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TARGETplus</w:t>
            </w:r>
            <w:proofErr w:type="spellEnd"/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SMARTpool</w:t>
            </w:r>
            <w:proofErr w:type="spellEnd"/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3CF40" w14:textId="77777777" w:rsidR="0057016B" w:rsidRPr="00001B71" w:rsidRDefault="0057016B" w:rsidP="00001B71">
            <w:pPr>
              <w:pStyle w:val="LightGrid1"/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Dharmacon</w:t>
            </w:r>
            <w:proofErr w:type="spellEnd"/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/</w:t>
            </w:r>
          </w:p>
          <w:p w14:paraId="7142B4CC" w14:textId="77777777" w:rsidR="0057016B" w:rsidRPr="00001B71" w:rsidRDefault="0057016B" w:rsidP="00001B71">
            <w:pPr>
              <w:pStyle w:val="LightGrid1"/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Fermentas</w:t>
            </w:r>
            <w:proofErr w:type="spellEnd"/>
          </w:p>
        </w:tc>
        <w:tc>
          <w:tcPr>
            <w:tcW w:w="2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EDB57" w14:textId="77777777" w:rsidR="0057016B" w:rsidRPr="00001B71" w:rsidRDefault="0057016B" w:rsidP="00001B71">
            <w:pPr>
              <w:pStyle w:val="LightGrid1"/>
              <w:spacing w:line="360" w:lineRule="auto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L-005194-00-000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14:paraId="65D15B5D" w14:textId="6D2A7919" w:rsidR="0057016B" w:rsidRPr="00001B71" w:rsidRDefault="0057016B" w:rsidP="00001B71">
            <w:pPr>
              <w:pStyle w:val="LightGrid1"/>
              <w:spacing w:line="36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001B71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 xml:space="preserve">30 </w:t>
            </w:r>
            <w:bookmarkStart w:id="0" w:name="_GoBack"/>
            <w:bookmarkEnd w:id="0"/>
          </w:p>
        </w:tc>
      </w:tr>
    </w:tbl>
    <w:p w14:paraId="591C2C0E" w14:textId="77777777" w:rsidR="0057016B" w:rsidRPr="00001B71" w:rsidRDefault="0057016B" w:rsidP="0057016B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8D30960" w14:textId="77777777" w:rsidR="0057016B" w:rsidRPr="00001B71" w:rsidRDefault="0057016B" w:rsidP="0057016B">
      <w:pPr>
        <w:widowControl w:val="0"/>
        <w:spacing w:line="480" w:lineRule="auto"/>
        <w:jc w:val="both"/>
        <w:rPr>
          <w:rFonts w:ascii="Times New Roman" w:hAnsi="Times New Roman" w:cs="Times New Roman"/>
          <w:b/>
        </w:rPr>
      </w:pPr>
    </w:p>
    <w:p w14:paraId="431B7E1E" w14:textId="77777777" w:rsidR="007F6C31" w:rsidRPr="00001B71" w:rsidRDefault="007F6C31" w:rsidP="0057016B">
      <w:pPr>
        <w:rPr>
          <w:rFonts w:ascii="Times New Roman" w:hAnsi="Times New Roman" w:cs="Times New Roman"/>
        </w:rPr>
      </w:pPr>
    </w:p>
    <w:sectPr w:rsidR="007F6C31" w:rsidRPr="00001B71" w:rsidSect="00631BC0">
      <w:footerReference w:type="even" r:id="rId7"/>
      <w:footerReference w:type="default" r:id="rId8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072899" w14:textId="77777777" w:rsidR="00353F74" w:rsidRDefault="00353F74">
      <w:r>
        <w:separator/>
      </w:r>
    </w:p>
  </w:endnote>
  <w:endnote w:type="continuationSeparator" w:id="0">
    <w:p w14:paraId="2E4C07C4" w14:textId="77777777" w:rsidR="00353F74" w:rsidRDefault="00353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C2215D" w14:textId="77777777" w:rsidR="00821199" w:rsidRDefault="0057016B" w:rsidP="00A84EA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86A5CF" w14:textId="77777777" w:rsidR="00821199" w:rsidRDefault="00353F74" w:rsidP="0082119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317463" w14:textId="77777777" w:rsidR="00821199" w:rsidRDefault="0057016B" w:rsidP="00A84EA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01B71">
      <w:rPr>
        <w:rStyle w:val="PageNumber"/>
        <w:noProof/>
      </w:rPr>
      <w:t>1</w:t>
    </w:r>
    <w:r>
      <w:rPr>
        <w:rStyle w:val="PageNumber"/>
      </w:rPr>
      <w:fldChar w:fldCharType="end"/>
    </w:r>
  </w:p>
  <w:p w14:paraId="3F4AFAEA" w14:textId="77777777" w:rsidR="00821199" w:rsidRDefault="00353F74" w:rsidP="0082119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7214C6" w14:textId="77777777" w:rsidR="00353F74" w:rsidRDefault="00353F74">
      <w:r>
        <w:separator/>
      </w:r>
    </w:p>
  </w:footnote>
  <w:footnote w:type="continuationSeparator" w:id="0">
    <w:p w14:paraId="2F9A36D3" w14:textId="77777777" w:rsidR="00353F74" w:rsidRDefault="00353F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8CC"/>
    <w:rsid w:val="00001B71"/>
    <w:rsid w:val="001F46E7"/>
    <w:rsid w:val="00353F74"/>
    <w:rsid w:val="00557CB0"/>
    <w:rsid w:val="0057016B"/>
    <w:rsid w:val="007F6C31"/>
    <w:rsid w:val="00B35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9E36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1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B358CC"/>
    <w:rPr>
      <w:rFonts w:ascii="Cambria" w:eastAsia="ヒラギノ角ゴ Pro W3" w:hAnsi="Cambria" w:cs="Times New Roman"/>
      <w:color w:val="000000"/>
    </w:rPr>
  </w:style>
  <w:style w:type="paragraph" w:customStyle="1" w:styleId="LightGrid1">
    <w:name w:val="Light Grid1"/>
    <w:rsid w:val="00B358CC"/>
    <w:rPr>
      <w:rFonts w:ascii="Cambria" w:eastAsia="ヒラギノ角ゴ Pro W3" w:hAnsi="Cambria" w:cs="Times New Roman"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7016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016B"/>
  </w:style>
  <w:style w:type="character" w:styleId="PageNumber">
    <w:name w:val="page number"/>
    <w:basedOn w:val="DefaultParagraphFont"/>
    <w:uiPriority w:val="99"/>
    <w:semiHidden/>
    <w:unhideWhenUsed/>
    <w:rsid w:val="0057016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1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B358CC"/>
    <w:rPr>
      <w:rFonts w:ascii="Cambria" w:eastAsia="ヒラギノ角ゴ Pro W3" w:hAnsi="Cambria" w:cs="Times New Roman"/>
      <w:color w:val="000000"/>
    </w:rPr>
  </w:style>
  <w:style w:type="paragraph" w:customStyle="1" w:styleId="LightGrid1">
    <w:name w:val="Light Grid1"/>
    <w:rsid w:val="00B358CC"/>
    <w:rPr>
      <w:rFonts w:ascii="Cambria" w:eastAsia="ヒラギノ角ゴ Pro W3" w:hAnsi="Cambria" w:cs="Times New Roman"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7016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016B"/>
  </w:style>
  <w:style w:type="character" w:styleId="PageNumber">
    <w:name w:val="page number"/>
    <w:basedOn w:val="DefaultParagraphFont"/>
    <w:uiPriority w:val="99"/>
    <w:semiHidden/>
    <w:unhideWhenUsed/>
    <w:rsid w:val="005701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ei V.</dc:creator>
  <cp:lastModifiedBy>Anne Jones</cp:lastModifiedBy>
  <cp:revision>3</cp:revision>
  <dcterms:created xsi:type="dcterms:W3CDTF">2017-06-28T09:37:00Z</dcterms:created>
  <dcterms:modified xsi:type="dcterms:W3CDTF">2017-06-28T09:38:00Z</dcterms:modified>
</cp:coreProperties>
</file>